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F37DCA" w14:textId="77777777" w:rsidR="005C425B" w:rsidRPr="00316585" w:rsidRDefault="005C425B" w:rsidP="005C425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A824C5">
        <w:rPr>
          <w:rFonts w:ascii="Times New Roman" w:hAnsi="Times New Roman" w:cs="Times New Roman"/>
          <w:b/>
          <w:sz w:val="24"/>
          <w:szCs w:val="24"/>
        </w:rPr>
        <w:t>Appendix:</w:t>
      </w:r>
      <w:r w:rsidRPr="00316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6585">
        <w:rPr>
          <w:rFonts w:ascii="Times New Roman" w:hAnsi="Times New Roman" w:cs="Times New Roman"/>
          <w:sz w:val="24"/>
          <w:szCs w:val="24"/>
        </w:rPr>
        <w:t xml:space="preserve">Predictive model for 5-year percent risk of diabetes. </w:t>
      </w:r>
    </w:p>
    <w:p w14:paraId="042DA72C" w14:textId="77777777" w:rsidR="005C425B" w:rsidRPr="00316585" w:rsidRDefault="005C425B" w:rsidP="005C425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585">
        <w:rPr>
          <w:rFonts w:ascii="Times New Roman" w:hAnsi="Times New Roman" w:cs="Times New Roman"/>
          <w:sz w:val="24"/>
          <w:szCs w:val="24"/>
        </w:rPr>
        <w:tab/>
        <w:t>Where β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316585">
        <w:rPr>
          <w:rFonts w:ascii="Times New Roman" w:hAnsi="Times New Roman" w:cs="Times New Roman"/>
          <w:sz w:val="24"/>
          <w:szCs w:val="24"/>
        </w:rPr>
        <w:t xml:space="preserve"> is the estimated regression coefficient, X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316585">
        <w:rPr>
          <w:rFonts w:ascii="Times New Roman" w:hAnsi="Times New Roman" w:cs="Times New Roman"/>
          <w:sz w:val="24"/>
          <w:szCs w:val="24"/>
        </w:rPr>
        <w:t xml:space="preserve"> corresponds to the </w:t>
      </w:r>
      <w:r w:rsidRPr="00316585">
        <w:rPr>
          <w:rFonts w:ascii="Times New Roman" w:hAnsi="Times New Roman" w:cs="Times New Roman"/>
          <w:i/>
          <w:sz w:val="24"/>
          <w:szCs w:val="24"/>
        </w:rPr>
        <w:t>i</w:t>
      </w:r>
      <w:r w:rsidRPr="0031658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316585">
        <w:rPr>
          <w:rFonts w:ascii="Times New Roman" w:hAnsi="Times New Roman" w:cs="Times New Roman"/>
          <w:sz w:val="24"/>
          <w:szCs w:val="24"/>
        </w:rPr>
        <w:t xml:space="preserve"> value of each risk factor, x̄ is the corresponding mean value, and p indicates the number of risk factors (21-22). The baseline diabetes-free survival for 5 years S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316585">
        <w:rPr>
          <w:rFonts w:ascii="Times New Roman" w:hAnsi="Times New Roman" w:cs="Times New Roman"/>
          <w:sz w:val="24"/>
          <w:szCs w:val="24"/>
        </w:rPr>
        <w:t>(t) for each stratified age group S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316585">
        <w:rPr>
          <w:rFonts w:ascii="Times New Roman" w:hAnsi="Times New Roman" w:cs="Times New Roman"/>
          <w:sz w:val="24"/>
          <w:szCs w:val="24"/>
        </w:rPr>
        <w:t>(5) = 0.82077 for ages 18-54, S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316585">
        <w:rPr>
          <w:rFonts w:ascii="Times New Roman" w:hAnsi="Times New Roman" w:cs="Times New Roman"/>
          <w:sz w:val="24"/>
          <w:szCs w:val="24"/>
        </w:rPr>
        <w:t>(5) = 0.81419 for age 55-64, and S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316585">
        <w:rPr>
          <w:rFonts w:ascii="Times New Roman" w:hAnsi="Times New Roman" w:cs="Times New Roman"/>
          <w:sz w:val="24"/>
          <w:szCs w:val="24"/>
        </w:rPr>
        <w:t>(5) = 0.84106 for ages ≥65. The Mean Risk score is the value when all covariates were set to the mean for each stratified age group, where β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316585">
        <w:rPr>
          <w:rFonts w:ascii="Times New Roman" w:hAnsi="Times New Roman" w:cs="Times New Roman"/>
          <w:sz w:val="24"/>
          <w:szCs w:val="24"/>
        </w:rPr>
        <w:t>x̄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 xml:space="preserve">i </w:t>
      </w:r>
      <w:r w:rsidRPr="00316585">
        <w:rPr>
          <w:rFonts w:ascii="Times New Roman" w:hAnsi="Times New Roman" w:cs="Times New Roman"/>
          <w:sz w:val="24"/>
          <w:szCs w:val="24"/>
        </w:rPr>
        <w:t>= 3.09574 for ages 18-54, β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316585">
        <w:rPr>
          <w:rFonts w:ascii="Times New Roman" w:hAnsi="Times New Roman" w:cs="Times New Roman"/>
          <w:sz w:val="24"/>
          <w:szCs w:val="24"/>
        </w:rPr>
        <w:t>x̄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316585">
        <w:rPr>
          <w:rFonts w:ascii="Times New Roman" w:hAnsi="Times New Roman" w:cs="Times New Roman"/>
          <w:sz w:val="24"/>
          <w:szCs w:val="24"/>
        </w:rPr>
        <w:t xml:space="preserve"> = 3.16604 for age 55-64, and β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316585">
        <w:rPr>
          <w:rFonts w:ascii="Times New Roman" w:hAnsi="Times New Roman" w:cs="Times New Roman"/>
          <w:sz w:val="24"/>
          <w:szCs w:val="24"/>
        </w:rPr>
        <w:t>x̄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316585">
        <w:rPr>
          <w:rFonts w:ascii="Times New Roman" w:hAnsi="Times New Roman" w:cs="Times New Roman"/>
          <w:sz w:val="24"/>
          <w:szCs w:val="24"/>
        </w:rPr>
        <w:t xml:space="preserve"> = 3.09643 for ages ≥65. </w:t>
      </w:r>
    </w:p>
    <w:p w14:paraId="6672EEF7" w14:textId="77777777" w:rsidR="005C425B" w:rsidRPr="00316585" w:rsidRDefault="005C425B" w:rsidP="005C425B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585">
        <w:rPr>
          <w:rFonts w:ascii="Times New Roman" w:hAnsi="Times New Roman" w:cs="Times New Roman"/>
          <w:sz w:val="24"/>
          <w:szCs w:val="24"/>
        </w:rPr>
        <w:t>5-year Diabetes Percent Risk Equation:</w:t>
      </w:r>
    </w:p>
    <w:p w14:paraId="62466B78" w14:textId="77777777" w:rsidR="005C425B" w:rsidRPr="00316585" w:rsidRDefault="005C425B" w:rsidP="005C425B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316585">
        <w:rPr>
          <w:rFonts w:ascii="Times New Roman" w:hAnsi="Times New Roman" w:cs="Times New Roman"/>
          <w:sz w:val="24"/>
          <w:szCs w:val="24"/>
        </w:rPr>
        <w:t>= 1-S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316585">
        <w:rPr>
          <w:rFonts w:ascii="Times New Roman" w:hAnsi="Times New Roman" w:cs="Times New Roman"/>
          <w:sz w:val="24"/>
          <w:szCs w:val="24"/>
        </w:rPr>
        <w:t xml:space="preserve">(t) </w:t>
      </w:r>
      <w:r w:rsidRPr="00316585">
        <w:rPr>
          <w:rFonts w:ascii="Times New Roman" w:hAnsi="Times New Roman" w:cs="Times New Roman"/>
          <w:sz w:val="24"/>
          <w:szCs w:val="24"/>
          <w:vertAlign w:val="superscript"/>
        </w:rPr>
        <w:t xml:space="preserve">exp(Risk Score - Mean Risk Score) </w:t>
      </w:r>
      <w:r w:rsidRPr="00316585">
        <w:rPr>
          <w:rFonts w:ascii="Times New Roman" w:hAnsi="Times New Roman" w:cs="Times New Roman"/>
          <w:sz w:val="24"/>
          <w:szCs w:val="24"/>
        </w:rPr>
        <w:t>x 100</w:t>
      </w:r>
      <w:r w:rsidRPr="00316585">
        <w:rPr>
          <w:rFonts w:ascii="Times New Roman" w:hAnsi="Times New Roman" w:cs="Times New Roman"/>
          <w:sz w:val="24"/>
          <w:szCs w:val="24"/>
        </w:rPr>
        <w:tab/>
      </w:r>
    </w:p>
    <w:p w14:paraId="4295D075" w14:textId="77777777" w:rsidR="005C425B" w:rsidRPr="00316585" w:rsidRDefault="005C425B" w:rsidP="005C425B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585">
        <w:rPr>
          <w:rFonts w:ascii="Times New Roman" w:hAnsi="Times New Roman" w:cs="Times New Roman"/>
          <w:sz w:val="24"/>
          <w:szCs w:val="24"/>
        </w:rPr>
        <w:t>= 1-S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316585">
        <w:rPr>
          <w:rFonts w:ascii="Times New Roman" w:hAnsi="Times New Roman" w:cs="Times New Roman"/>
          <w:sz w:val="24"/>
          <w:szCs w:val="24"/>
        </w:rPr>
        <w:t xml:space="preserve">(5) </w:t>
      </w:r>
      <w:r w:rsidRPr="00316585">
        <w:rPr>
          <w:rFonts w:ascii="Times New Roman" w:hAnsi="Times New Roman" w:cs="Times New Roman"/>
          <w:sz w:val="24"/>
          <w:szCs w:val="24"/>
          <w:vertAlign w:val="superscript"/>
        </w:rPr>
        <w:t>exp(ƩpβiXi – Ʃpβix̄i)</w:t>
      </w:r>
      <w:r w:rsidRPr="00316585">
        <w:rPr>
          <w:rFonts w:ascii="Times New Roman" w:hAnsi="Times New Roman" w:cs="Times New Roman"/>
          <w:sz w:val="24"/>
          <w:szCs w:val="24"/>
        </w:rPr>
        <w:t xml:space="preserve"> x 100</w:t>
      </w:r>
    </w:p>
    <w:p w14:paraId="086AE7A2" w14:textId="77777777" w:rsidR="005C425B" w:rsidRPr="00316585" w:rsidRDefault="005C425B" w:rsidP="005C425B">
      <w:pPr>
        <w:adjustRightInd w:val="0"/>
        <w:snapToGri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585">
        <w:rPr>
          <w:rFonts w:ascii="Times New Roman" w:hAnsi="Times New Roman" w:cs="Times New Roman"/>
          <w:sz w:val="24"/>
          <w:szCs w:val="24"/>
        </w:rPr>
        <w:tab/>
      </w:r>
    </w:p>
    <w:p w14:paraId="0844DE23" w14:textId="77777777" w:rsidR="005C425B" w:rsidRPr="00316585" w:rsidRDefault="005C425B" w:rsidP="005C425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585">
        <w:rPr>
          <w:rFonts w:ascii="Times New Roman" w:hAnsi="Times New Roman" w:cs="Times New Roman"/>
          <w:sz w:val="24"/>
          <w:szCs w:val="24"/>
        </w:rPr>
        <w:tab/>
        <w:t>For example, for an individual characterized as a 57-year old White male Veteran with an HbA1c of 5.9, BMI of 27, hypertension, VLDL ≥40, HDL ≥35  and TG/HDL &gt;1.5, the 5-year Diabetes Percent Risk would have the following:</w:t>
      </w:r>
    </w:p>
    <w:p w14:paraId="550AA59A" w14:textId="77777777" w:rsidR="005C425B" w:rsidRPr="00316585" w:rsidRDefault="005C425B" w:rsidP="005C425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585">
        <w:rPr>
          <w:rFonts w:ascii="Times New Roman" w:hAnsi="Times New Roman" w:cs="Times New Roman"/>
          <w:sz w:val="24"/>
          <w:szCs w:val="24"/>
        </w:rPr>
        <w:t>= 1-S</w:t>
      </w:r>
      <w:r w:rsidRPr="0031658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316585">
        <w:rPr>
          <w:rFonts w:ascii="Times New Roman" w:hAnsi="Times New Roman" w:cs="Times New Roman"/>
          <w:sz w:val="24"/>
          <w:szCs w:val="24"/>
        </w:rPr>
        <w:t xml:space="preserve">(5) </w:t>
      </w:r>
      <w:r w:rsidRPr="00316585">
        <w:rPr>
          <w:rFonts w:ascii="Times New Roman" w:hAnsi="Times New Roman" w:cs="Times New Roman"/>
          <w:sz w:val="24"/>
          <w:szCs w:val="24"/>
          <w:vertAlign w:val="superscript"/>
        </w:rPr>
        <w:t>exp [ { (β1 x HbA1c) + (β2 x BMI) + (β3 x HTN) + (β4 x Race) ) + (β5 x VLDL) + (β6 x HDL) + (β7 x TG/HDL) } – (Mean Risk Score) ]</w:t>
      </w:r>
      <w:r w:rsidRPr="00316585">
        <w:rPr>
          <w:rFonts w:ascii="Times New Roman" w:hAnsi="Times New Roman" w:cs="Times New Roman"/>
          <w:sz w:val="24"/>
          <w:szCs w:val="24"/>
        </w:rPr>
        <w:t xml:space="preserve">  x 100</w:t>
      </w:r>
    </w:p>
    <w:p w14:paraId="147FEA54" w14:textId="77777777" w:rsidR="005C425B" w:rsidRPr="00316585" w:rsidRDefault="005C425B" w:rsidP="005C425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585">
        <w:rPr>
          <w:rFonts w:ascii="Times New Roman" w:hAnsi="Times New Roman" w:cs="Times New Roman"/>
          <w:sz w:val="24"/>
          <w:szCs w:val="24"/>
        </w:rPr>
        <w:t xml:space="preserve">= 1- 0.81419 </w:t>
      </w:r>
      <w:r w:rsidRPr="00316585">
        <w:rPr>
          <w:rFonts w:ascii="Times New Roman" w:hAnsi="Times New Roman" w:cs="Times New Roman"/>
          <w:sz w:val="24"/>
          <w:szCs w:val="24"/>
          <w:vertAlign w:val="superscript"/>
        </w:rPr>
        <w:t>exp [ { (0.28822 x 5.9) + (0.02535 x 27) + (0.18203 x 1) + (0.21498  x 1) + (0.3288 x 1) + (0.39066  x 0) + (0.38673 x 1) }  – (3.16604) ]</w:t>
      </w:r>
      <w:r w:rsidRPr="00316585">
        <w:rPr>
          <w:rFonts w:ascii="Times New Roman" w:hAnsi="Times New Roman" w:cs="Times New Roman"/>
          <w:sz w:val="24"/>
          <w:szCs w:val="24"/>
        </w:rPr>
        <w:t xml:space="preserve"> x 100</w:t>
      </w:r>
    </w:p>
    <w:p w14:paraId="0A4D42C7" w14:textId="77777777" w:rsidR="005C425B" w:rsidRPr="00316585" w:rsidRDefault="005C425B" w:rsidP="005C425B">
      <w:pPr>
        <w:adjustRightInd w:val="0"/>
        <w:snapToGrid w:val="0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316585">
        <w:rPr>
          <w:rFonts w:ascii="Times New Roman" w:hAnsi="Times New Roman" w:cs="Times New Roman"/>
          <w:sz w:val="24"/>
          <w:szCs w:val="24"/>
        </w:rPr>
        <w:t>= 25.9%</w:t>
      </w:r>
    </w:p>
    <w:p w14:paraId="510790DA" w14:textId="77777777" w:rsidR="005C425B" w:rsidRDefault="005C425B" w:rsidP="005C425B">
      <w:pPr>
        <w:spacing w:line="480" w:lineRule="auto"/>
        <w:jc w:val="both"/>
        <w:rPr>
          <w:rFonts w:ascii="Times New Roman" w:hAnsi="Times New Roman" w:cs="Times New Roman"/>
          <w:noProof/>
        </w:rPr>
      </w:pPr>
      <w:r w:rsidRPr="00316585">
        <w:rPr>
          <w:rFonts w:ascii="Times New Roman" w:hAnsi="Times New Roman" w:cs="Times New Roman"/>
          <w:sz w:val="24"/>
          <w:szCs w:val="24"/>
        </w:rPr>
        <w:tab/>
        <w:t xml:space="preserve">Based on calculation from the equation above, there is an 18.6% average potential 5-yr risk for incident diabetes among prediabetic Veterans, with the highest quartile (Q3) having 21.87% versus the lowest quartile (Q1) of risk at 13.54%. </w:t>
      </w:r>
    </w:p>
    <w:p w14:paraId="2A4CDCC1" w14:textId="77777777" w:rsidR="00133BF3" w:rsidRDefault="005C425B">
      <w:bookmarkStart w:id="0" w:name="_GoBack"/>
      <w:bookmarkEnd w:id="0"/>
    </w:p>
    <w:sectPr w:rsidR="00133BF3" w:rsidSect="00CA69D9">
      <w:headerReference w:type="default" r:id="rId4"/>
      <w:footerReference w:type="default" r:id="rId5"/>
      <w:footerReference w:type="firs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6988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3BA1A28" w14:textId="77777777" w:rsidR="008029D3" w:rsidRPr="00562ECC" w:rsidRDefault="005C425B">
        <w:pPr>
          <w:pStyle w:val="Footer"/>
          <w:jc w:val="center"/>
          <w:rPr>
            <w:rFonts w:ascii="Times New Roman" w:hAnsi="Times New Roman" w:cs="Times New Roman"/>
          </w:rPr>
        </w:pPr>
        <w:r w:rsidRPr="00562ECC">
          <w:rPr>
            <w:rFonts w:ascii="Times New Roman" w:hAnsi="Times New Roman" w:cs="Times New Roman"/>
          </w:rPr>
          <w:fldChar w:fldCharType="begin"/>
        </w:r>
        <w:r w:rsidRPr="00562ECC">
          <w:rPr>
            <w:rFonts w:ascii="Times New Roman" w:hAnsi="Times New Roman" w:cs="Times New Roman"/>
          </w:rPr>
          <w:instrText xml:space="preserve"> PAGE   \* MERGEFORMAT </w:instrText>
        </w:r>
        <w:r w:rsidRPr="00562EC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562EC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58A3BE8" w14:textId="77777777" w:rsidR="008029D3" w:rsidRPr="007D756E" w:rsidRDefault="005C425B" w:rsidP="00657E64">
    <w:pPr>
      <w:pStyle w:val="Footer"/>
      <w:jc w:val="cen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08010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1C3F90" w14:textId="77777777" w:rsidR="008029D3" w:rsidRDefault="005C425B">
        <w:pPr>
          <w:pStyle w:val="Footer"/>
          <w:jc w:val="center"/>
        </w:pPr>
        <w:r>
          <w:fldChar w:fldCharType="begin"/>
        </w:r>
        <w:r>
          <w:instrText xml:space="preserve"> PAGE   \* MERGEFORMA</w:instrText>
        </w:r>
        <w:r>
          <w:instrText xml:space="preserve">T </w:instrText>
        </w:r>
        <w:r>
          <w:fldChar w:fldCharType="separate"/>
        </w:r>
        <w:r>
          <w:rPr>
            <w:noProof/>
          </w:rPr>
          <w:t>iii</w:t>
        </w:r>
        <w:r>
          <w:rPr>
            <w:noProof/>
          </w:rPr>
          <w:fldChar w:fldCharType="end"/>
        </w:r>
      </w:p>
    </w:sdtContent>
  </w:sdt>
  <w:p w14:paraId="1FBF7054" w14:textId="77777777" w:rsidR="008029D3" w:rsidRDefault="005C425B" w:rsidP="00657E64">
    <w:pPr>
      <w:pStyle w:val="Footer"/>
      <w:jc w:val="cen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1D368B" w14:textId="77777777" w:rsidR="008029D3" w:rsidRDefault="005C425B" w:rsidP="00657E64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25B"/>
    <w:rsid w:val="00012075"/>
    <w:rsid w:val="00013E97"/>
    <w:rsid w:val="0002046C"/>
    <w:rsid w:val="00023120"/>
    <w:rsid w:val="0002499C"/>
    <w:rsid w:val="00032426"/>
    <w:rsid w:val="000458BD"/>
    <w:rsid w:val="000520FF"/>
    <w:rsid w:val="00074589"/>
    <w:rsid w:val="00077693"/>
    <w:rsid w:val="00080E25"/>
    <w:rsid w:val="0008771E"/>
    <w:rsid w:val="000932EB"/>
    <w:rsid w:val="00096A08"/>
    <w:rsid w:val="000A06DC"/>
    <w:rsid w:val="000B1F33"/>
    <w:rsid w:val="000F4653"/>
    <w:rsid w:val="00100051"/>
    <w:rsid w:val="00101B8A"/>
    <w:rsid w:val="001068A6"/>
    <w:rsid w:val="00110412"/>
    <w:rsid w:val="00116C8B"/>
    <w:rsid w:val="00120789"/>
    <w:rsid w:val="001218DF"/>
    <w:rsid w:val="00136B80"/>
    <w:rsid w:val="00143E38"/>
    <w:rsid w:val="00151B16"/>
    <w:rsid w:val="0015513A"/>
    <w:rsid w:val="00160469"/>
    <w:rsid w:val="001753E7"/>
    <w:rsid w:val="00182238"/>
    <w:rsid w:val="00183207"/>
    <w:rsid w:val="001A2847"/>
    <w:rsid w:val="001A35FC"/>
    <w:rsid w:val="001A3752"/>
    <w:rsid w:val="001E5801"/>
    <w:rsid w:val="001E71BB"/>
    <w:rsid w:val="0021782A"/>
    <w:rsid w:val="00222CB3"/>
    <w:rsid w:val="00250139"/>
    <w:rsid w:val="0025545E"/>
    <w:rsid w:val="00262038"/>
    <w:rsid w:val="00272E42"/>
    <w:rsid w:val="002D2369"/>
    <w:rsid w:val="002D39C6"/>
    <w:rsid w:val="002E309F"/>
    <w:rsid w:val="002E6FF9"/>
    <w:rsid w:val="002F763F"/>
    <w:rsid w:val="00300B18"/>
    <w:rsid w:val="0032644E"/>
    <w:rsid w:val="00327CBC"/>
    <w:rsid w:val="0036271B"/>
    <w:rsid w:val="00363A49"/>
    <w:rsid w:val="00373B94"/>
    <w:rsid w:val="00374D56"/>
    <w:rsid w:val="00393E96"/>
    <w:rsid w:val="0039452A"/>
    <w:rsid w:val="003B2B09"/>
    <w:rsid w:val="003C7DCA"/>
    <w:rsid w:val="003D60BF"/>
    <w:rsid w:val="003E14E3"/>
    <w:rsid w:val="003F16BD"/>
    <w:rsid w:val="0040276F"/>
    <w:rsid w:val="00404EED"/>
    <w:rsid w:val="0040763B"/>
    <w:rsid w:val="00411D5A"/>
    <w:rsid w:val="004138DB"/>
    <w:rsid w:val="00424B6B"/>
    <w:rsid w:val="00435455"/>
    <w:rsid w:val="00435DFA"/>
    <w:rsid w:val="00446567"/>
    <w:rsid w:val="004535DA"/>
    <w:rsid w:val="00453BB8"/>
    <w:rsid w:val="0046003A"/>
    <w:rsid w:val="00466866"/>
    <w:rsid w:val="00473C5D"/>
    <w:rsid w:val="00492A0F"/>
    <w:rsid w:val="00493061"/>
    <w:rsid w:val="004A5479"/>
    <w:rsid w:val="004B348B"/>
    <w:rsid w:val="004B635F"/>
    <w:rsid w:val="004C680C"/>
    <w:rsid w:val="004D0C5E"/>
    <w:rsid w:val="004E5540"/>
    <w:rsid w:val="005361A2"/>
    <w:rsid w:val="005511D3"/>
    <w:rsid w:val="00555CB8"/>
    <w:rsid w:val="0055652A"/>
    <w:rsid w:val="005760E8"/>
    <w:rsid w:val="00581515"/>
    <w:rsid w:val="005A2D5A"/>
    <w:rsid w:val="005A62D6"/>
    <w:rsid w:val="005B35DA"/>
    <w:rsid w:val="005B7FF2"/>
    <w:rsid w:val="005C425B"/>
    <w:rsid w:val="00604668"/>
    <w:rsid w:val="006121C9"/>
    <w:rsid w:val="00615007"/>
    <w:rsid w:val="006245B4"/>
    <w:rsid w:val="00626616"/>
    <w:rsid w:val="00626FA0"/>
    <w:rsid w:val="006303BC"/>
    <w:rsid w:val="00637F44"/>
    <w:rsid w:val="0064185F"/>
    <w:rsid w:val="006535F9"/>
    <w:rsid w:val="00663DF2"/>
    <w:rsid w:val="0067470F"/>
    <w:rsid w:val="0067531E"/>
    <w:rsid w:val="00682330"/>
    <w:rsid w:val="00691F73"/>
    <w:rsid w:val="006A7852"/>
    <w:rsid w:val="006B2037"/>
    <w:rsid w:val="006B49AA"/>
    <w:rsid w:val="006E0EB4"/>
    <w:rsid w:val="006F1DCC"/>
    <w:rsid w:val="006F5FF4"/>
    <w:rsid w:val="007045BA"/>
    <w:rsid w:val="00707391"/>
    <w:rsid w:val="00714E4D"/>
    <w:rsid w:val="00733887"/>
    <w:rsid w:val="0073512B"/>
    <w:rsid w:val="007546C5"/>
    <w:rsid w:val="00765CBC"/>
    <w:rsid w:val="00766212"/>
    <w:rsid w:val="00770BCC"/>
    <w:rsid w:val="00774E31"/>
    <w:rsid w:val="0077596D"/>
    <w:rsid w:val="00776B78"/>
    <w:rsid w:val="00776D3C"/>
    <w:rsid w:val="00780220"/>
    <w:rsid w:val="007840A8"/>
    <w:rsid w:val="007963CE"/>
    <w:rsid w:val="007A5D65"/>
    <w:rsid w:val="007B42A9"/>
    <w:rsid w:val="007D1761"/>
    <w:rsid w:val="007D557D"/>
    <w:rsid w:val="007D5EA0"/>
    <w:rsid w:val="007F17A7"/>
    <w:rsid w:val="007F3A35"/>
    <w:rsid w:val="00831425"/>
    <w:rsid w:val="0084034E"/>
    <w:rsid w:val="00870F9B"/>
    <w:rsid w:val="00871941"/>
    <w:rsid w:val="00876EB9"/>
    <w:rsid w:val="00897C18"/>
    <w:rsid w:val="008A2FA8"/>
    <w:rsid w:val="008A3868"/>
    <w:rsid w:val="008A3C6F"/>
    <w:rsid w:val="008A559C"/>
    <w:rsid w:val="008C00B0"/>
    <w:rsid w:val="008C1799"/>
    <w:rsid w:val="008D35A4"/>
    <w:rsid w:val="008D3A2B"/>
    <w:rsid w:val="008D4AAC"/>
    <w:rsid w:val="008E01F7"/>
    <w:rsid w:val="00910796"/>
    <w:rsid w:val="009123FD"/>
    <w:rsid w:val="00922EDD"/>
    <w:rsid w:val="0095625C"/>
    <w:rsid w:val="0097709E"/>
    <w:rsid w:val="00980111"/>
    <w:rsid w:val="00983DB7"/>
    <w:rsid w:val="009A0585"/>
    <w:rsid w:val="009B29C0"/>
    <w:rsid w:val="009B7C5D"/>
    <w:rsid w:val="009E2967"/>
    <w:rsid w:val="009E481D"/>
    <w:rsid w:val="009F672B"/>
    <w:rsid w:val="00A06DB6"/>
    <w:rsid w:val="00A155D4"/>
    <w:rsid w:val="00A17251"/>
    <w:rsid w:val="00A36D54"/>
    <w:rsid w:val="00A36EB0"/>
    <w:rsid w:val="00A40913"/>
    <w:rsid w:val="00A574E3"/>
    <w:rsid w:val="00A805D1"/>
    <w:rsid w:val="00A80CE3"/>
    <w:rsid w:val="00A829FC"/>
    <w:rsid w:val="00A9150E"/>
    <w:rsid w:val="00AE3894"/>
    <w:rsid w:val="00B11E62"/>
    <w:rsid w:val="00B26703"/>
    <w:rsid w:val="00B4059A"/>
    <w:rsid w:val="00B4234B"/>
    <w:rsid w:val="00B757D3"/>
    <w:rsid w:val="00B760C8"/>
    <w:rsid w:val="00B9229D"/>
    <w:rsid w:val="00B94A7F"/>
    <w:rsid w:val="00BA19E0"/>
    <w:rsid w:val="00BB0099"/>
    <w:rsid w:val="00BB02C2"/>
    <w:rsid w:val="00BB6CDF"/>
    <w:rsid w:val="00BC314B"/>
    <w:rsid w:val="00BC492E"/>
    <w:rsid w:val="00BD67D0"/>
    <w:rsid w:val="00BE0AD4"/>
    <w:rsid w:val="00BE126E"/>
    <w:rsid w:val="00BE61C0"/>
    <w:rsid w:val="00BE6A07"/>
    <w:rsid w:val="00BF3562"/>
    <w:rsid w:val="00BF5C89"/>
    <w:rsid w:val="00C01A1B"/>
    <w:rsid w:val="00C24350"/>
    <w:rsid w:val="00C264C5"/>
    <w:rsid w:val="00C2686A"/>
    <w:rsid w:val="00C277C0"/>
    <w:rsid w:val="00C34DB4"/>
    <w:rsid w:val="00C3586C"/>
    <w:rsid w:val="00C35927"/>
    <w:rsid w:val="00C51CAE"/>
    <w:rsid w:val="00C560AA"/>
    <w:rsid w:val="00C67031"/>
    <w:rsid w:val="00C774CC"/>
    <w:rsid w:val="00C91828"/>
    <w:rsid w:val="00C9412B"/>
    <w:rsid w:val="00CA2E10"/>
    <w:rsid w:val="00CC19D6"/>
    <w:rsid w:val="00CF09BC"/>
    <w:rsid w:val="00CF2719"/>
    <w:rsid w:val="00CF74B6"/>
    <w:rsid w:val="00D02185"/>
    <w:rsid w:val="00D07FCE"/>
    <w:rsid w:val="00D4260F"/>
    <w:rsid w:val="00D51F33"/>
    <w:rsid w:val="00D66A1A"/>
    <w:rsid w:val="00D84501"/>
    <w:rsid w:val="00DA791F"/>
    <w:rsid w:val="00DB6412"/>
    <w:rsid w:val="00DB7FF9"/>
    <w:rsid w:val="00DC2BC9"/>
    <w:rsid w:val="00DC42C9"/>
    <w:rsid w:val="00DC6952"/>
    <w:rsid w:val="00DD70CE"/>
    <w:rsid w:val="00DF1AB5"/>
    <w:rsid w:val="00E06279"/>
    <w:rsid w:val="00E3199B"/>
    <w:rsid w:val="00E40400"/>
    <w:rsid w:val="00E40494"/>
    <w:rsid w:val="00E42AD9"/>
    <w:rsid w:val="00E51B92"/>
    <w:rsid w:val="00E707D9"/>
    <w:rsid w:val="00E70A84"/>
    <w:rsid w:val="00E742B0"/>
    <w:rsid w:val="00EA6954"/>
    <w:rsid w:val="00ED39AB"/>
    <w:rsid w:val="00ED5828"/>
    <w:rsid w:val="00EE163C"/>
    <w:rsid w:val="00EE69C4"/>
    <w:rsid w:val="00F00F07"/>
    <w:rsid w:val="00F1054A"/>
    <w:rsid w:val="00F14E2F"/>
    <w:rsid w:val="00F21003"/>
    <w:rsid w:val="00F21315"/>
    <w:rsid w:val="00F3036B"/>
    <w:rsid w:val="00F308C7"/>
    <w:rsid w:val="00F46ACE"/>
    <w:rsid w:val="00F52E9C"/>
    <w:rsid w:val="00F54E35"/>
    <w:rsid w:val="00F56C9C"/>
    <w:rsid w:val="00F60C73"/>
    <w:rsid w:val="00F61C8A"/>
    <w:rsid w:val="00F625C9"/>
    <w:rsid w:val="00F62F33"/>
    <w:rsid w:val="00F66EE7"/>
    <w:rsid w:val="00F7232D"/>
    <w:rsid w:val="00F7694F"/>
    <w:rsid w:val="00F846C8"/>
    <w:rsid w:val="00F85291"/>
    <w:rsid w:val="00F87E88"/>
    <w:rsid w:val="00F91946"/>
    <w:rsid w:val="00F946FF"/>
    <w:rsid w:val="00FC1AB6"/>
    <w:rsid w:val="00FD62A3"/>
    <w:rsid w:val="00FE7577"/>
    <w:rsid w:val="00FF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E68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25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42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25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C42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25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6</Characters>
  <Application>Microsoft Macintosh Word</Application>
  <DocSecurity>0</DocSecurity>
  <Lines>11</Lines>
  <Paragraphs>3</Paragraphs>
  <ScaleCrop>false</ScaleCrop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RB</dc:creator>
  <cp:keywords/>
  <dc:description/>
  <cp:lastModifiedBy>Hayes, RB</cp:lastModifiedBy>
  <cp:revision>1</cp:revision>
  <dcterms:created xsi:type="dcterms:W3CDTF">2018-04-27T17:14:00Z</dcterms:created>
  <dcterms:modified xsi:type="dcterms:W3CDTF">2018-04-27T17:14:00Z</dcterms:modified>
</cp:coreProperties>
</file>